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05"/>
        <w:gridCol w:w="999"/>
        <w:gridCol w:w="160"/>
        <w:gridCol w:w="1559"/>
        <w:gridCol w:w="850"/>
      </w:tblGrid>
      <w:tr w:rsidR="0025569E" w:rsidRPr="00EC0FA3" w14:paraId="69280A24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3708" w14:textId="5EE3B549" w:rsidR="0025569E" w:rsidRPr="00EC0FA3" w:rsidRDefault="00EC0FA3" w:rsidP="00EC0FA3">
            <w:pPr>
              <w:spacing w:line="480" w:lineRule="auto"/>
              <w:rPr>
                <w:rFonts w:eastAsia="Times New Roman" w:cstheme="minorHAnsi"/>
                <w:bCs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bCs/>
                <w:color w:val="000000"/>
                <w:lang w:val="en-US" w:eastAsia="fi-FI"/>
              </w:rPr>
              <w:t xml:space="preserve">Table 2. </w:t>
            </w:r>
            <w:r w:rsidR="0025569E" w:rsidRPr="00EC0FA3">
              <w:rPr>
                <w:rFonts w:eastAsia="Times New Roman" w:cstheme="minorHAnsi"/>
                <w:bCs/>
                <w:color w:val="000000"/>
                <w:lang w:val="en-US" w:eastAsia="fi-FI"/>
              </w:rPr>
              <w:t>Main themes and codes from the focus group interviews.</w:t>
            </w:r>
          </w:p>
        </w:tc>
      </w:tr>
      <w:tr w:rsidR="0025569E" w:rsidRPr="00EC0FA3" w14:paraId="289B6671" w14:textId="77777777" w:rsidTr="00EC0FA3">
        <w:trPr>
          <w:trHeight w:val="288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F7EC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Searching for a reason to their illn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E157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A0D1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25569E" w:rsidRPr="00EC0FA3" w14:paraId="60787E0A" w14:textId="77777777" w:rsidTr="00EC0FA3">
        <w:trPr>
          <w:trHeight w:val="288"/>
        </w:trPr>
        <w:tc>
          <w:tcPr>
            <w:tcW w:w="6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C1D5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Thoughts</w:t>
            </w:r>
            <w:proofErr w:type="spellEnd"/>
            <w:r w:rsidRPr="00EC0FA3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about</w:t>
            </w:r>
            <w:proofErr w:type="spellEnd"/>
            <w:r w:rsidRPr="00EC0FA3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heritability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FED8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5EB1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lang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64F3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lang w:eastAsia="fi-FI"/>
              </w:rPr>
            </w:pPr>
          </w:p>
        </w:tc>
      </w:tr>
      <w:tr w:rsidR="0025569E" w:rsidRPr="00EC0FA3" w14:paraId="497C307A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3594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 xml:space="preserve">Thoughts about defects or predisposing factors in their body </w:t>
            </w:r>
          </w:p>
        </w:tc>
      </w:tr>
      <w:tr w:rsidR="0025569E" w:rsidRPr="00EC0FA3" w14:paraId="5417DD56" w14:textId="77777777" w:rsidTr="00EC0FA3">
        <w:trPr>
          <w:trHeight w:val="288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9DA0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Thoughts about psychologic predisposing facto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CCC8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</w:tr>
      <w:tr w:rsidR="0025569E" w:rsidRPr="00EC0FA3" w14:paraId="4E76D8A0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0D6D" w14:textId="212E9BF2" w:rsidR="0025569E" w:rsidRPr="00EC0FA3" w:rsidRDefault="00D84206" w:rsidP="00EC0F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P</w:t>
            </w:r>
            <w:r w:rsidR="0025569E" w:rsidRPr="00EC0FA3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rolonged diagnostic process</w:t>
            </w:r>
            <w:r w:rsidR="00F551AB" w:rsidRPr="00EC0FA3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/journey</w:t>
            </w:r>
          </w:p>
        </w:tc>
      </w:tr>
      <w:tr w:rsidR="0025569E" w:rsidRPr="00EC0FA3" w14:paraId="725275E1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5DA6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 xml:space="preserve">Repeated diagnostic tests for rheumatoid arthritis or other diseases </w:t>
            </w:r>
          </w:p>
        </w:tc>
      </w:tr>
      <w:tr w:rsidR="0025569E" w:rsidRPr="00EC0FA3" w14:paraId="565B9F5A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2B01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Perception that rheumatologist sets the final diagnosis of FM</w:t>
            </w:r>
          </w:p>
        </w:tc>
      </w:tr>
      <w:tr w:rsidR="0025569E" w:rsidRPr="00EC0FA3" w14:paraId="70A6C47B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1F4F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Depression as an alternative explanation for symptoms</w:t>
            </w:r>
          </w:p>
        </w:tc>
      </w:tr>
      <w:tr w:rsidR="0025569E" w:rsidRPr="00EC0FA3" w14:paraId="04DA2891" w14:textId="77777777" w:rsidTr="00EC0FA3">
        <w:trPr>
          <w:trHeight w:val="288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9805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The slowness of getting the diagn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E309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CDB4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25569E" w:rsidRPr="00EC0FA3" w14:paraId="4B9A123E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02AA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 xml:space="preserve">Complicated diagnostic process due to the multiplicity of symptoms </w:t>
            </w:r>
          </w:p>
        </w:tc>
      </w:tr>
      <w:tr w:rsidR="0025569E" w:rsidRPr="00EC0FA3" w14:paraId="5865743C" w14:textId="77777777" w:rsidTr="00EC0FA3">
        <w:trPr>
          <w:trHeight w:val="288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B03C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Only treatment instructions instead of diagn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D439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</w:tr>
      <w:tr w:rsidR="0025569E" w:rsidRPr="00EC0FA3" w14:paraId="0AFF85BE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005B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Perception that physicians are not allowed to tell everything they know</w:t>
            </w:r>
          </w:p>
        </w:tc>
      </w:tr>
      <w:tr w:rsidR="0025569E" w:rsidRPr="00EC0FA3" w14:paraId="140D1604" w14:textId="77777777" w:rsidTr="00EC0FA3">
        <w:trPr>
          <w:trHeight w:val="288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85F8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color w:val="000000"/>
                <w:lang w:eastAsia="fi-FI"/>
              </w:rPr>
            </w:pPr>
            <w:r w:rsidRPr="00EC0FA3">
              <w:rPr>
                <w:rFonts w:eastAsia="Times New Roman" w:cstheme="minorHAnsi"/>
                <w:lang w:eastAsia="fi-FI"/>
              </w:rPr>
              <w:t xml:space="preserve">Comprehensive and </w:t>
            </w:r>
            <w:proofErr w:type="spellStart"/>
            <w:r w:rsidRPr="00EC0FA3">
              <w:rPr>
                <w:rFonts w:eastAsia="Times New Roman" w:cstheme="minorHAnsi"/>
                <w:lang w:eastAsia="fi-FI"/>
              </w:rPr>
              <w:t>diverse</w:t>
            </w:r>
            <w:proofErr w:type="spellEnd"/>
            <w:r w:rsidRPr="00EC0FA3">
              <w:rPr>
                <w:rFonts w:eastAsia="Times New Roman" w:cstheme="minorHAnsi"/>
                <w:lang w:eastAsia="fi-FI"/>
              </w:rPr>
              <w:t xml:space="preserve"> </w:t>
            </w:r>
            <w:proofErr w:type="spellStart"/>
            <w:r w:rsidRPr="00EC0FA3">
              <w:rPr>
                <w:rFonts w:eastAsia="Times New Roman" w:cstheme="minorHAnsi"/>
                <w:lang w:eastAsia="fi-FI"/>
              </w:rPr>
              <w:t>symptoms</w:t>
            </w:r>
            <w:proofErr w:type="spellEnd"/>
            <w:r w:rsidRPr="00EC0FA3">
              <w:rPr>
                <w:rFonts w:eastAsia="Times New Roman" w:cstheme="minorHAnsi"/>
                <w:lang w:eastAsia="fi-FI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3A90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5404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lang w:eastAsia="fi-FI"/>
              </w:rPr>
            </w:pPr>
          </w:p>
        </w:tc>
      </w:tr>
      <w:tr w:rsidR="0025569E" w:rsidRPr="00EC0FA3" w14:paraId="3B4FACEF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54E5" w14:textId="77777777" w:rsidR="0025569E" w:rsidRPr="00EC0FA3" w:rsidRDefault="0025569E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Perseverance needed to get the diagnosis and treatment</w:t>
            </w:r>
          </w:p>
        </w:tc>
      </w:tr>
      <w:tr w:rsidR="00D84206" w:rsidRPr="00EC0FA3" w14:paraId="06B92128" w14:textId="77777777" w:rsidTr="00EC0FA3">
        <w:trPr>
          <w:trHeight w:val="288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1B32" w14:textId="16C5BB6F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Patient’s suspicion of the FM diagnosis from the begin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4D37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</w:tr>
      <w:tr w:rsidR="00D84206" w:rsidRPr="00EC0FA3" w14:paraId="6EB33EC9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55CB" w14:textId="5EDC9668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b/>
                <w:bCs/>
                <w:lang w:val="en-US" w:eastAsia="fi-FI"/>
              </w:rPr>
              <w:t>Contradictory and suspicious thoughts from the diagnosis</w:t>
            </w:r>
          </w:p>
        </w:tc>
      </w:tr>
      <w:tr w:rsidR="00D84206" w:rsidRPr="00EC0FA3" w14:paraId="5EC1F125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908A" w14:textId="6CF3FDA8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lang w:val="en-US" w:eastAsia="fi-FI"/>
              </w:rPr>
              <w:t>Uncertainty in which symptoms are from FM</w:t>
            </w:r>
          </w:p>
        </w:tc>
      </w:tr>
      <w:tr w:rsidR="00D84206" w:rsidRPr="00EC0FA3" w14:paraId="0481CC2C" w14:textId="77777777" w:rsidTr="00EC0FA3">
        <w:trPr>
          <w:trHeight w:val="288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11C0" w14:textId="0F36F900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Uncertainty in which symptoms are from F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CF84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A97D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D84206" w:rsidRPr="00EC0FA3" w14:paraId="4EA47227" w14:textId="77777777" w:rsidTr="00EC0FA3">
        <w:trPr>
          <w:trHeight w:val="288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6A76" w14:textId="21D0B089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Patient’s wishes for more diagnostic tes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E65D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</w:tr>
      <w:tr w:rsidR="00D84206" w:rsidRPr="00EC0FA3" w14:paraId="56AF3732" w14:textId="77777777" w:rsidTr="00EC0FA3">
        <w:trPr>
          <w:trHeight w:val="288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1005" w14:textId="5680A15B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Patient’s suspicion of the FM diagnosis from the begin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5F17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D5F0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D84206" w:rsidRPr="00EC0FA3" w14:paraId="6C8589D3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5F4B" w14:textId="64734E51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Quick</w:t>
            </w:r>
            <w:proofErr w:type="spellEnd"/>
            <w:r w:rsidRPr="00EC0FA3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recognition</w:t>
            </w:r>
            <w:proofErr w:type="spellEnd"/>
            <w:r w:rsidRPr="00EC0FA3">
              <w:rPr>
                <w:rFonts w:eastAsia="Times New Roman" w:cstheme="minorHAnsi"/>
                <w:color w:val="000000"/>
                <w:lang w:eastAsia="fi-FI"/>
              </w:rPr>
              <w:t xml:space="preserve"> of FM</w:t>
            </w:r>
          </w:p>
        </w:tc>
      </w:tr>
      <w:tr w:rsidR="00D84206" w:rsidRPr="00EC0FA3" w14:paraId="67C55CE0" w14:textId="77777777" w:rsidTr="00EC0FA3">
        <w:trPr>
          <w:trHeight w:val="288"/>
        </w:trPr>
        <w:tc>
          <w:tcPr>
            <w:tcW w:w="6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4BBA" w14:textId="5E4C5608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Only treatment instructions instead of diagnosi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03F3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51E7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CF7B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D84206" w:rsidRPr="00EC0FA3" w14:paraId="780F3248" w14:textId="77777777" w:rsidTr="00EC0FA3">
        <w:trPr>
          <w:trHeight w:val="288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EA40" w14:textId="16705C6E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lastRenderedPageBreak/>
              <w:t xml:space="preserve">Perceived benefits from the diagnosi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49CE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</w:tr>
      <w:tr w:rsidR="00D84206" w:rsidRPr="00EC0FA3" w14:paraId="77C6177F" w14:textId="77777777" w:rsidTr="00EC0FA3">
        <w:trPr>
          <w:trHeight w:val="288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FB2C" w14:textId="00ECBCD2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 xml:space="preserve">Negative attitude towards FM: the patien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D37A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B8FA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D84206" w:rsidRPr="00EC0FA3" w14:paraId="657D420F" w14:textId="77777777" w:rsidTr="00EC0FA3">
        <w:trPr>
          <w:trHeight w:val="288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6AB0" w14:textId="4ACB0854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Negative attitude towards FM: physici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85AE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3056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D84206" w:rsidRPr="00EC0FA3" w14:paraId="41016F5D" w14:textId="77777777" w:rsidTr="00EC0FA3">
        <w:trPr>
          <w:trHeight w:val="288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2C2B" w14:textId="4FD50201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Negative attitude towards FM: the socie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249F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A7AD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D84206" w:rsidRPr="00EC0FA3" w14:paraId="07CB9AB1" w14:textId="77777777" w:rsidTr="00EC0FA3">
        <w:trPr>
          <w:trHeight w:val="288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229E" w14:textId="4DFE921C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The difficulty of accepting the diagn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ED73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3DE7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D84206" w:rsidRPr="00EC0FA3" w14:paraId="7B9C7630" w14:textId="77777777" w:rsidTr="00EC0FA3">
        <w:trPr>
          <w:trHeight w:val="288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2EA0" w14:textId="50F79398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b/>
                <w:bCs/>
                <w:color w:val="4472C4" w:themeColor="accent1"/>
                <w:lang w:val="en-US" w:eastAsia="fi-FI"/>
              </w:rPr>
            </w:pPr>
            <w:r w:rsidRPr="00EC0FA3">
              <w:rPr>
                <w:rFonts w:eastAsia="Times New Roman" w:cstheme="minorHAnsi"/>
                <w:b/>
                <w:bCs/>
                <w:lang w:val="en-US" w:eastAsia="fi-FI"/>
              </w:rPr>
              <w:t xml:space="preserve">Need for compassion and understandin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7E0D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8EF8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D84206" w:rsidRPr="00EC0FA3" w14:paraId="3F1242B3" w14:textId="77777777" w:rsidTr="00EC0FA3">
        <w:trPr>
          <w:trHeight w:val="288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152F" w14:textId="5526EA4E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lang w:val="en-US" w:eastAsia="fi-FI"/>
              </w:rPr>
              <w:t>Neglecting FM when planning treatment of other dise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8EC2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646C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D84206" w:rsidRPr="00EC0FA3" w14:paraId="19520E48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A119" w14:textId="25301AD5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The lack of compassion and understanding from health care professionals</w:t>
            </w:r>
          </w:p>
        </w:tc>
      </w:tr>
      <w:tr w:rsidR="00D84206" w:rsidRPr="00EC0FA3" w14:paraId="587CCE52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9D98" w14:textId="3743226B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Pain caused by physical examination</w:t>
            </w:r>
          </w:p>
        </w:tc>
      </w:tr>
      <w:tr w:rsidR="00D84206" w:rsidRPr="00EC0FA3" w14:paraId="434AACBE" w14:textId="77777777" w:rsidTr="00EC0FA3">
        <w:trPr>
          <w:trHeight w:val="288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149A" w14:textId="1024623E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 xml:space="preserve">Blaming the patient from the ineffectiveness of the treatment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389B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51EB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D84206" w:rsidRPr="00EC0FA3" w14:paraId="670DB98A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D60F" w14:textId="5AEE5D96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  <w:t>The importance of doctor-patient relationship</w:t>
            </w:r>
            <w:bookmarkStart w:id="0" w:name="_GoBack"/>
            <w:bookmarkEnd w:id="0"/>
          </w:p>
        </w:tc>
      </w:tr>
      <w:tr w:rsidR="00D84206" w:rsidRPr="00EC0FA3" w14:paraId="7649DF8B" w14:textId="77777777" w:rsidTr="00EC0FA3">
        <w:trPr>
          <w:trHeight w:val="288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D6E6" w14:textId="7B44F45F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The importance of physician’s knowledge off the treatment of fibromyalg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0163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</w:p>
        </w:tc>
      </w:tr>
      <w:tr w:rsidR="00D84206" w:rsidRPr="00EC0FA3" w14:paraId="46FCDACE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DAA0" w14:textId="3AE96D7D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The emphasis of doctor-patient relationship</w:t>
            </w:r>
          </w:p>
        </w:tc>
      </w:tr>
      <w:tr w:rsidR="00D84206" w:rsidRPr="00EC0FA3" w14:paraId="78A7DCB4" w14:textId="77777777" w:rsidTr="00EC0FA3">
        <w:trPr>
          <w:trHeight w:val="288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F0E4" w14:textId="0E8A0924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proofErr w:type="spellStart"/>
            <w:r w:rsidRPr="00EC0FA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Illness</w:t>
            </w:r>
            <w:proofErr w:type="spellEnd"/>
            <w:r w:rsidRPr="00EC0FA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 and </w:t>
            </w:r>
            <w:proofErr w:type="spellStart"/>
            <w:r w:rsidRPr="00EC0FA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identit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55CA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</w:tr>
      <w:tr w:rsidR="00D84206" w:rsidRPr="00EC0FA3" w14:paraId="199A949A" w14:textId="77777777" w:rsidTr="00EC0FA3">
        <w:trPr>
          <w:trHeight w:val="288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D9AE" w14:textId="2D0562D5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Despair caused by the fact that there is no cure for F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BE74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449A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A754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2420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D84206" w:rsidRPr="00EC0FA3" w14:paraId="6EB28419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9B88" w14:textId="0F8120A6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Organizing life according to the disease</w:t>
            </w:r>
          </w:p>
        </w:tc>
      </w:tr>
      <w:tr w:rsidR="00D84206" w:rsidRPr="00EC0FA3" w14:paraId="059188E1" w14:textId="77777777" w:rsidTr="00EC0FA3">
        <w:trPr>
          <w:trHeight w:val="288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AF2A" w14:textId="6E855BBA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Perseverance needed to get the diagnosis and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B04F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7634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D84206" w:rsidRPr="00EC0FA3" w14:paraId="25AB2BBC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C700" w14:textId="2A48D05F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Impression of limited effect of different treatment options</w:t>
            </w:r>
          </w:p>
        </w:tc>
      </w:tr>
      <w:tr w:rsidR="00D84206" w:rsidRPr="00EC0FA3" w14:paraId="141E42A0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91E1" w14:textId="19EE6A8A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Accepting the diagnosis and the illness</w:t>
            </w:r>
          </w:p>
        </w:tc>
      </w:tr>
      <w:tr w:rsidR="00D84206" w:rsidRPr="00EC0FA3" w14:paraId="1AA05F74" w14:textId="77777777" w:rsidTr="00EC0FA3">
        <w:trPr>
          <w:trHeight w:val="288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BE74" w14:textId="630EF2F8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proofErr w:type="spellStart"/>
            <w:r w:rsidRPr="00EC0FA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Conceptions</w:t>
            </w:r>
            <w:proofErr w:type="spellEnd"/>
            <w:r w:rsidRPr="00EC0FA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 of </w:t>
            </w:r>
            <w:proofErr w:type="spellStart"/>
            <w:r w:rsidRPr="00EC0FA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the</w:t>
            </w:r>
            <w:proofErr w:type="spellEnd"/>
            <w:r w:rsidRPr="00EC0FA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 xml:space="preserve"> </w:t>
            </w:r>
            <w:proofErr w:type="spellStart"/>
            <w:r w:rsidRPr="00EC0FA3">
              <w:rPr>
                <w:rFonts w:eastAsia="Times New Roman" w:cstheme="minorHAnsi"/>
                <w:b/>
                <w:bCs/>
                <w:color w:val="000000"/>
                <w:lang w:eastAsia="fi-FI"/>
              </w:rPr>
              <w:t>treatmen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492C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FF71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D84206" w:rsidRPr="00EC0FA3" w14:paraId="19C3E49E" w14:textId="77777777" w:rsidTr="00EC0FA3">
        <w:trPr>
          <w:trHeight w:val="288"/>
        </w:trPr>
        <w:tc>
          <w:tcPr>
            <w:tcW w:w="6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B0F9" w14:textId="4886C0BA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Impression of limited effect of different treatment option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ED0B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b/>
                <w:bCs/>
                <w:color w:val="000000"/>
                <w:lang w:val="en-US"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7565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7895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D84206" w:rsidRPr="00EC0FA3" w14:paraId="543A41DF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37E0" w14:textId="307D733E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The effectiveness or ineffectiveness of medications and unwillingness to use them</w:t>
            </w:r>
          </w:p>
        </w:tc>
      </w:tr>
      <w:tr w:rsidR="00D84206" w:rsidRPr="00EC0FA3" w14:paraId="7FC7CC15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FC60" w14:textId="36C7B8C5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Perceptions</w:t>
            </w:r>
            <w:proofErr w:type="spellEnd"/>
            <w:r w:rsidRPr="00EC0FA3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concerning</w:t>
            </w:r>
            <w:proofErr w:type="spellEnd"/>
            <w:r w:rsidRPr="00EC0FA3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analgesics</w:t>
            </w:r>
            <w:proofErr w:type="spellEnd"/>
            <w:r w:rsidRPr="00EC0FA3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</w:p>
        </w:tc>
      </w:tr>
      <w:tr w:rsidR="00D84206" w:rsidRPr="00EC0FA3" w14:paraId="071D1299" w14:textId="77777777" w:rsidTr="00EC0FA3">
        <w:trPr>
          <w:trHeight w:val="288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4056" w14:textId="0250964D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lastRenderedPageBreak/>
              <w:t>Perceived positive effects of corticostero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DCB6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182C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D84206" w:rsidRPr="00EC0FA3" w14:paraId="22A50204" w14:textId="77777777" w:rsidTr="00EC0FA3">
        <w:trPr>
          <w:trHeight w:val="288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3D6C" w14:textId="455D03B2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Other treatment options besides analges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FBF0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</w:tr>
      <w:tr w:rsidR="00D84206" w:rsidRPr="00EC0FA3" w14:paraId="7BCF7F53" w14:textId="77777777" w:rsidTr="00EC0FA3">
        <w:trPr>
          <w:trHeight w:val="288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164A" w14:textId="3256A9CA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Benefits and harms from nutritional guid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EF9E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</w:tr>
      <w:tr w:rsidR="00D84206" w:rsidRPr="00EC0FA3" w14:paraId="391F6ED0" w14:textId="77777777" w:rsidTr="00EC0FA3">
        <w:trPr>
          <w:trHeight w:val="288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87F7" w14:textId="76FB7DF4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Benefits and harms from physiotherap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EF76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</w:tr>
      <w:tr w:rsidR="00D84206" w:rsidRPr="00EC0FA3" w14:paraId="442A8790" w14:textId="77777777" w:rsidTr="00EC0FA3">
        <w:trPr>
          <w:trHeight w:val="288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FF74" w14:textId="32D6736D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Benefits</w:t>
            </w:r>
            <w:proofErr w:type="spellEnd"/>
            <w:r w:rsidRPr="00EC0FA3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from</w:t>
            </w:r>
            <w:proofErr w:type="spellEnd"/>
            <w:r w:rsidRPr="00EC0FA3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psychological</w:t>
            </w:r>
            <w:proofErr w:type="spellEnd"/>
            <w:r w:rsidRPr="00EC0FA3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interventio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A91C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51D7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D84206" w:rsidRPr="00EC0FA3" w14:paraId="619A0FB3" w14:textId="77777777" w:rsidTr="00EC0FA3">
        <w:trPr>
          <w:trHeight w:val="288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6CB7" w14:textId="4FC8C899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eastAsia="fi-FI"/>
              </w:rPr>
            </w:pP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Significance</w:t>
            </w:r>
            <w:proofErr w:type="spellEnd"/>
            <w:r w:rsidRPr="00EC0FA3">
              <w:rPr>
                <w:rFonts w:eastAsia="Times New Roman" w:cstheme="minorHAnsi"/>
                <w:color w:val="000000"/>
                <w:lang w:eastAsia="fi-FI"/>
              </w:rPr>
              <w:t xml:space="preserve"> of </w:t>
            </w: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slee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744F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CDA5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eastAsia="fi-FI"/>
              </w:rPr>
            </w:pPr>
          </w:p>
        </w:tc>
      </w:tr>
      <w:tr w:rsidR="00D84206" w:rsidRPr="00EC0FA3" w14:paraId="10988332" w14:textId="77777777" w:rsidTr="00EC0FA3">
        <w:trPr>
          <w:trHeight w:val="288"/>
        </w:trPr>
        <w:tc>
          <w:tcPr>
            <w:tcW w:w="5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4148" w14:textId="5F46B02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eastAsia="fi-FI"/>
              </w:rPr>
            </w:pPr>
            <w:r w:rsidRPr="00EC0FA3">
              <w:rPr>
                <w:rFonts w:eastAsia="Times New Roman" w:cstheme="minorHAnsi"/>
                <w:color w:val="000000"/>
                <w:lang w:eastAsia="fi-FI"/>
              </w:rPr>
              <w:t xml:space="preserve">Reliance to </w:t>
            </w: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alternative</w:t>
            </w:r>
            <w:proofErr w:type="spellEnd"/>
            <w:r w:rsidRPr="00EC0FA3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treatment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5FA3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eastAsia="fi-FI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F36B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0573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BB62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eastAsia="fi-FI"/>
              </w:rPr>
            </w:pPr>
          </w:p>
        </w:tc>
      </w:tr>
      <w:tr w:rsidR="00D84206" w:rsidRPr="00EC0FA3" w14:paraId="5CB2FB81" w14:textId="77777777" w:rsidTr="00EC0FA3">
        <w:trPr>
          <w:trHeight w:val="288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D634" w14:textId="0AB8DE98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 xml:space="preserve">Benefits and negative effects from exposing to col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55D7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07DA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D84206" w:rsidRPr="00EC0FA3" w14:paraId="25F0BC38" w14:textId="77777777" w:rsidTr="00EC0FA3">
        <w:trPr>
          <w:trHeight w:val="288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5E60" w14:textId="4408004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Benefits</w:t>
            </w:r>
            <w:proofErr w:type="spellEnd"/>
            <w:r w:rsidRPr="00EC0FA3">
              <w:rPr>
                <w:rFonts w:eastAsia="Times New Roman" w:cstheme="minorHAnsi"/>
                <w:color w:val="000000"/>
                <w:lang w:eastAsia="fi-FI"/>
              </w:rPr>
              <w:t xml:space="preserve"> of </w:t>
            </w: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physical</w:t>
            </w:r>
            <w:proofErr w:type="spellEnd"/>
            <w:r w:rsidRPr="00EC0FA3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exerci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72E5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</w:tr>
      <w:tr w:rsidR="00D84206" w:rsidRPr="00EC0FA3" w14:paraId="74242C37" w14:textId="77777777" w:rsidTr="00EC0FA3">
        <w:trPr>
          <w:trHeight w:val="288"/>
        </w:trPr>
        <w:tc>
          <w:tcPr>
            <w:tcW w:w="6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8218" w14:textId="3F391BE8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Benefits of meaningful daily task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8CB6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1295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D09E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D84206" w:rsidRPr="00EC0FA3" w14:paraId="51BD3599" w14:textId="77777777" w:rsidTr="00EC0FA3">
        <w:trPr>
          <w:trHeight w:val="288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2C9F" w14:textId="7E076D66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Information</w:t>
            </w:r>
            <w:proofErr w:type="spellEnd"/>
            <w:r w:rsidRPr="00EC0FA3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about</w:t>
            </w:r>
            <w:proofErr w:type="spellEnd"/>
            <w:r w:rsidRPr="00EC0FA3">
              <w:rPr>
                <w:rFonts w:eastAsia="Times New Roman" w:cstheme="minorHAnsi"/>
                <w:color w:val="000000"/>
                <w:lang w:eastAsia="fi-FI"/>
              </w:rPr>
              <w:t xml:space="preserve"> </w:t>
            </w:r>
            <w:proofErr w:type="spellStart"/>
            <w:r w:rsidRPr="00EC0FA3">
              <w:rPr>
                <w:rFonts w:eastAsia="Times New Roman" w:cstheme="minorHAnsi"/>
                <w:color w:val="000000"/>
                <w:lang w:eastAsia="fi-FI"/>
              </w:rPr>
              <w:t>fibromyalg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A64E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D04E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D84206" w:rsidRPr="00EC0FA3" w14:paraId="2910BBF1" w14:textId="77777777" w:rsidTr="00EC0FA3">
        <w:trPr>
          <w:trHeight w:val="288"/>
        </w:trPr>
        <w:tc>
          <w:tcPr>
            <w:tcW w:w="6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12C2" w14:textId="6A35E7A6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Benefits and negative effects from peer suppor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970F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FA94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01B2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D84206" w:rsidRPr="00EC0FA3" w14:paraId="1A9E825C" w14:textId="77777777" w:rsidTr="00EC0FA3">
        <w:trPr>
          <w:trHeight w:val="288"/>
        </w:trPr>
        <w:tc>
          <w:tcPr>
            <w:tcW w:w="82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E1D3" w14:textId="1D9EA751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>Benefits and harms from acupunc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1AE4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</w:tr>
      <w:tr w:rsidR="00D84206" w:rsidRPr="00EC0FA3" w14:paraId="4ED9691E" w14:textId="77777777" w:rsidTr="00EC0FA3">
        <w:trPr>
          <w:trHeight w:val="288"/>
        </w:trPr>
        <w:tc>
          <w:tcPr>
            <w:tcW w:w="66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D29F" w14:textId="23365A28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  <w:r w:rsidRPr="00EC0FA3">
              <w:rPr>
                <w:rFonts w:eastAsia="Times New Roman" w:cstheme="minorHAnsi"/>
                <w:color w:val="000000"/>
                <w:lang w:val="en-US" w:eastAsia="fi-FI"/>
              </w:rPr>
              <w:t xml:space="preserve">Wish of co-operation between primary and secondary health car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F760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0101" w14:textId="77777777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lang w:val="en-US" w:eastAsia="fi-FI"/>
              </w:rPr>
            </w:pPr>
          </w:p>
        </w:tc>
      </w:tr>
      <w:tr w:rsidR="00D84206" w:rsidRPr="00EC0FA3" w14:paraId="43D5E351" w14:textId="77777777" w:rsidTr="00EC0FA3">
        <w:trPr>
          <w:trHeight w:val="288"/>
        </w:trPr>
        <w:tc>
          <w:tcPr>
            <w:tcW w:w="90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27101" w14:textId="0B9809D9" w:rsidR="00D84206" w:rsidRPr="00EC0FA3" w:rsidRDefault="00D84206" w:rsidP="00EC0FA3">
            <w:pPr>
              <w:spacing w:line="480" w:lineRule="auto"/>
              <w:rPr>
                <w:rFonts w:eastAsia="Times New Roman" w:cstheme="minorHAnsi"/>
                <w:color w:val="000000"/>
                <w:lang w:val="en-US" w:eastAsia="fi-FI"/>
              </w:rPr>
            </w:pPr>
          </w:p>
        </w:tc>
      </w:tr>
    </w:tbl>
    <w:p w14:paraId="5E659B43" w14:textId="77777777" w:rsidR="00094254" w:rsidRPr="00EC0FA3" w:rsidRDefault="00094254" w:rsidP="00EC0FA3">
      <w:pPr>
        <w:spacing w:line="480" w:lineRule="auto"/>
        <w:rPr>
          <w:rFonts w:cstheme="minorHAnsi"/>
          <w:lang w:val="en-US"/>
        </w:rPr>
      </w:pPr>
    </w:p>
    <w:sectPr w:rsidR="00094254" w:rsidRPr="00EC0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69E"/>
    <w:rsid w:val="00094254"/>
    <w:rsid w:val="000D3B00"/>
    <w:rsid w:val="000F0459"/>
    <w:rsid w:val="0011056C"/>
    <w:rsid w:val="00112B93"/>
    <w:rsid w:val="00136A1D"/>
    <w:rsid w:val="00171E0E"/>
    <w:rsid w:val="001907C3"/>
    <w:rsid w:val="001C05FF"/>
    <w:rsid w:val="0024757F"/>
    <w:rsid w:val="0025569E"/>
    <w:rsid w:val="00280557"/>
    <w:rsid w:val="002E22FD"/>
    <w:rsid w:val="00367E00"/>
    <w:rsid w:val="0038017B"/>
    <w:rsid w:val="003903CC"/>
    <w:rsid w:val="003A1C19"/>
    <w:rsid w:val="003C65E5"/>
    <w:rsid w:val="003D475C"/>
    <w:rsid w:val="004106CA"/>
    <w:rsid w:val="004120CC"/>
    <w:rsid w:val="00433FE6"/>
    <w:rsid w:val="004A5465"/>
    <w:rsid w:val="004D17D9"/>
    <w:rsid w:val="00532BDD"/>
    <w:rsid w:val="00552561"/>
    <w:rsid w:val="00554D42"/>
    <w:rsid w:val="0055629D"/>
    <w:rsid w:val="00584C00"/>
    <w:rsid w:val="005C25D9"/>
    <w:rsid w:val="005F1611"/>
    <w:rsid w:val="00623468"/>
    <w:rsid w:val="006465D6"/>
    <w:rsid w:val="006A6E80"/>
    <w:rsid w:val="006D0876"/>
    <w:rsid w:val="006D1938"/>
    <w:rsid w:val="00703BEC"/>
    <w:rsid w:val="007207F0"/>
    <w:rsid w:val="0074339F"/>
    <w:rsid w:val="0077126F"/>
    <w:rsid w:val="007B76FA"/>
    <w:rsid w:val="007C6C65"/>
    <w:rsid w:val="00811A3E"/>
    <w:rsid w:val="008146F4"/>
    <w:rsid w:val="00830872"/>
    <w:rsid w:val="00843978"/>
    <w:rsid w:val="00876FB7"/>
    <w:rsid w:val="008A3465"/>
    <w:rsid w:val="008A793B"/>
    <w:rsid w:val="008C230E"/>
    <w:rsid w:val="008C417B"/>
    <w:rsid w:val="00902EBA"/>
    <w:rsid w:val="009735FD"/>
    <w:rsid w:val="009774A2"/>
    <w:rsid w:val="009C22E3"/>
    <w:rsid w:val="009C292B"/>
    <w:rsid w:val="009D5DF9"/>
    <w:rsid w:val="009D6D72"/>
    <w:rsid w:val="00A05928"/>
    <w:rsid w:val="00A075E8"/>
    <w:rsid w:val="00A67B7C"/>
    <w:rsid w:val="00A820DE"/>
    <w:rsid w:val="00A9098C"/>
    <w:rsid w:val="00AD41D2"/>
    <w:rsid w:val="00B104F9"/>
    <w:rsid w:val="00B16CB0"/>
    <w:rsid w:val="00B617AF"/>
    <w:rsid w:val="00BB066E"/>
    <w:rsid w:val="00C052E9"/>
    <w:rsid w:val="00C95550"/>
    <w:rsid w:val="00CD7806"/>
    <w:rsid w:val="00D138C0"/>
    <w:rsid w:val="00D505FE"/>
    <w:rsid w:val="00D54C3F"/>
    <w:rsid w:val="00D84206"/>
    <w:rsid w:val="00DA4F46"/>
    <w:rsid w:val="00DD4EA5"/>
    <w:rsid w:val="00DD7452"/>
    <w:rsid w:val="00E76E8A"/>
    <w:rsid w:val="00E86CBE"/>
    <w:rsid w:val="00EC0FA3"/>
    <w:rsid w:val="00F04AD9"/>
    <w:rsid w:val="00F11494"/>
    <w:rsid w:val="00F21457"/>
    <w:rsid w:val="00F3795B"/>
    <w:rsid w:val="00F41F93"/>
    <w:rsid w:val="00F551AB"/>
    <w:rsid w:val="00F559AD"/>
    <w:rsid w:val="00F97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0151E"/>
  <w15:chartTrackingRefBased/>
  <w15:docId w15:val="{25970F9F-FA5F-4E4B-904B-C7000E926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5569E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58</Words>
  <Characters>2521</Characters>
  <Application>Microsoft Office Word</Application>
  <DocSecurity>0</DocSecurity>
  <Lines>21</Lines>
  <Paragraphs>5</Paragraphs>
  <ScaleCrop>false</ScaleCrop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i Varinen (TAU)</dc:creator>
  <cp:keywords/>
  <dc:description/>
  <cp:lastModifiedBy>Anneke Germeraad</cp:lastModifiedBy>
  <cp:revision>2</cp:revision>
  <dcterms:created xsi:type="dcterms:W3CDTF">2022-05-31T12:19:00Z</dcterms:created>
  <dcterms:modified xsi:type="dcterms:W3CDTF">2022-05-31T12:19:00Z</dcterms:modified>
</cp:coreProperties>
</file>